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left" w:pos="2610" w:leader="none"/>
        </w:tabs>
        <w:rPr/>
      </w:pPr>
      <w:r>
        <w:rPr>
          <w:rFonts w:cs="Arial" w:ascii="Arial" w:hAnsi="Arial"/>
          <w:b/>
          <w:szCs w:val="20"/>
        </w:rPr>
        <w:t xml:space="preserve">Additional file 6: Proteins in common with Yeung, M. L. et al J. Biol. Chem. </w:t>
      </w:r>
      <w:r>
        <w:rPr>
          <w:rFonts w:cs="Arial" w:ascii="Arial" w:hAnsi="Arial"/>
          <w:b/>
          <w:szCs w:val="20"/>
          <w:u w:val="single"/>
        </w:rPr>
        <w:t>284</w:t>
      </w:r>
      <w:r>
        <w:rPr/>
        <w:t>:19463. 2009</w:t>
      </w:r>
    </w:p>
    <w:tbl>
      <w:tblPr>
        <w:tblW w:w="919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"/>
        <w:gridCol w:w="5561"/>
        <w:gridCol w:w="2880"/>
      </w:tblGrid>
      <w:tr>
        <w:trPr>
          <w:trHeight w:val="330" w:hRule="atLeast"/>
        </w:trPr>
        <w:tc>
          <w:tcPr>
            <w:tcW w:w="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55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>actin-like 6A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P_001098029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adipose differentiation-related protein isoform 2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110125.1</w:t>
            </w:r>
          </w:p>
        </w:tc>
      </w:tr>
      <w:tr>
        <w:trPr>
          <w:trHeight w:val="6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bromodomain and WD repeat domain containing 1 isoform 1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108655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BTB/POZ KELCH domain protein  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086777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calcium activated chloride channel 4  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109489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CD3e molecule, epsilon (CD3-TCR complex)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097204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dynein, cytoplasmic, heavy polypeptide 1  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XP_001112455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erythrocyte membrane protein band 4.1 like 5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088764.1</w:t>
            </w:r>
          </w:p>
        </w:tc>
      </w:tr>
      <w:tr>
        <w:trPr>
          <w:trHeight w:val="6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eukaryotic translation elongation factor 1 delta (guanine nucleotide exchange protein)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097290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GDP-mannose 4,6-dehydratase  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089757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glyoxalase I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117098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GTP-binding protein PTD004 isoform 6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088356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heat shock 70 protein 1B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115060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leucine zipper protein 1  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111566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methionine-tRNA synthetase isoform 4  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116063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moesin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100546.1</w:t>
            </w:r>
          </w:p>
        </w:tc>
      </w:tr>
      <w:tr>
        <w:trPr>
          <w:trHeight w:val="6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myosin, light polypeptide 6, alkali, smooth muscle and non-muscle isoform 7  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114459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neuropilin 1 isoform 12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087258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neuropilin 2 isoform 6 precursor  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104807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>Olfactory receptor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|Q6SN75|Q6SN75_CERAG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poly(A) binding protein, cytoplasmic 1 isoform 2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098239.1</w:t>
            </w:r>
          </w:p>
        </w:tc>
      </w:tr>
      <w:tr>
        <w:trPr>
          <w:trHeight w:val="6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proteasome (prosome, macropain) subunit, alpha type, 3 isoform 3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091430.1</w:t>
            </w:r>
          </w:p>
        </w:tc>
      </w:tr>
      <w:tr>
        <w:trPr>
          <w:trHeight w:val="6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protein kinase, cAMP-dependent, catalytic, beta isoform 10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106097.1</w:t>
            </w:r>
          </w:p>
        </w:tc>
      </w:tr>
      <w:tr>
        <w:trPr>
          <w:trHeight w:val="6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protein tyrosine phosphatase, non-receptor type 1 isoform 3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096290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RAB11a, member RAS oncogene family  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103732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Rho GTPase activating protein 1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101907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>ribonuclease P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104161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ribosomal protein L10  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086567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ribosomal protein L3 isoform a  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095608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ribosomal protein S27  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084710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>Semenogelin I isoform a preproprotein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|A4K2R7|A4K2R7_GORGO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semenogelin II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109304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serine/threonine protein kinase MASK  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096161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SH3 multiple domains 1  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113943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small inducible cytokine subfamily E, member 1  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083775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tubulin, alpha 1 isoform 3  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108924.1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tubulin, alpha, ubiquitous isoform 19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108104.1</w:t>
            </w:r>
          </w:p>
        </w:tc>
      </w:tr>
      <w:tr>
        <w:trPr>
          <w:trHeight w:val="6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Tyrosine protein phosphatase non-receptor type 6-like protein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r|A6MKG8|A6MKG8_CALJA</w:t>
            </w:r>
          </w:p>
        </w:tc>
      </w:tr>
      <w:tr>
        <w:trPr>
          <w:trHeight w:val="3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vacuolar H+ ATPase C2  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095057.1</w:t>
            </w:r>
          </w:p>
        </w:tc>
      </w:tr>
      <w:tr>
        <w:trPr>
          <w:trHeight w:val="615" w:hRule="atLeast"/>
        </w:trPr>
        <w:tc>
          <w:tcPr>
            <w:tcW w:w="75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56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</w:rPr>
              <w:t xml:space="preserve">X-prolyl aminopeptidase (aminopeptidase P) 1, soluble     </w:t>
            </w:r>
          </w:p>
        </w:tc>
        <w:tc>
          <w:tcPr>
            <w:tcW w:w="28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P_001085192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22:07:00Z</dcterms:created>
  <dc:creator>ststeph</dc:creator>
  <dc:description/>
  <cp:keywords/>
  <dc:language>en-US</dc:language>
  <cp:lastModifiedBy>Aftab A Ansari</cp:lastModifiedBy>
  <dcterms:modified xsi:type="dcterms:W3CDTF">2010-12-09T18:31:00Z</dcterms:modified>
  <cp:revision>3</cp:revision>
  <dc:subject/>
  <dc:title/>
</cp:coreProperties>
</file>